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18976"/>
        <w:tblW w:w="8547" w:type="dxa"/>
        <w:tblLayout w:type="fixed"/>
        <w:tblLook w:val="04A0" w:firstRow="1" w:lastRow="0" w:firstColumn="1" w:lastColumn="0" w:noHBand="0" w:noVBand="1"/>
      </w:tblPr>
      <w:tblGrid>
        <w:gridCol w:w="882"/>
        <w:gridCol w:w="1186"/>
        <w:gridCol w:w="2737"/>
        <w:gridCol w:w="897"/>
        <w:gridCol w:w="770"/>
        <w:gridCol w:w="2075"/>
        <w:tblGridChange w:id="0">
          <w:tblGrid>
            <w:gridCol w:w="882"/>
            <w:gridCol w:w="1186"/>
            <w:gridCol w:w="2737"/>
            <w:gridCol w:w="897"/>
            <w:gridCol w:w="770"/>
            <w:gridCol w:w="2075"/>
          </w:tblGrid>
        </w:tblGridChange>
      </w:tblGrid>
      <w:tr w:rsidR="00C638E4" w:rsidRPr="00593EDB" w14:paraId="141BB6DB" w14:textId="77777777" w:rsidTr="0072180A">
        <w:trPr>
          <w:trHeight w:val="251"/>
        </w:trPr>
        <w:tc>
          <w:tcPr>
            <w:tcW w:w="8547" w:type="dxa"/>
            <w:gridSpan w:val="6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hideMark/>
          </w:tcPr>
          <w:p w14:paraId="687964C5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ppendix 1:</w:t>
            </w:r>
            <w:r w:rsidRPr="00593EDB">
              <w:rPr>
                <w:rFonts w:asciiTheme="majorBidi" w:hAnsiTheme="majorBidi" w:cstheme="majorBidi"/>
                <w:sz w:val="24"/>
                <w:szCs w:val="24"/>
              </w:rPr>
              <w:t xml:space="preserve"> Factors contributing to changes in smoking habits during COVID19</w:t>
            </w:r>
          </w:p>
        </w:tc>
      </w:tr>
      <w:tr w:rsidR="00C638E4" w:rsidRPr="00593EDB" w14:paraId="354F65F6" w14:textId="77777777" w:rsidTr="0072180A">
        <w:trPr>
          <w:trHeight w:val="251"/>
        </w:trPr>
        <w:tc>
          <w:tcPr>
            <w:tcW w:w="882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textDirection w:val="btLr"/>
            <w:hideMark/>
          </w:tcPr>
          <w:p w14:paraId="0642A882" w14:textId="77777777" w:rsidR="00C638E4" w:rsidRPr="00593EDB" w:rsidRDefault="00C638E4" w:rsidP="0072180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40"/>
                <w:szCs w:val="40"/>
              </w:rPr>
              <w:t>Cigarettes Smoking</w:t>
            </w:r>
          </w:p>
        </w:tc>
        <w:tc>
          <w:tcPr>
            <w:tcW w:w="7665" w:type="dxa"/>
            <w:gridSpan w:val="5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hideMark/>
          </w:tcPr>
          <w:p w14:paraId="46473880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se: Increase</w:t>
            </w:r>
          </w:p>
        </w:tc>
      </w:tr>
      <w:tr w:rsidR="00C638E4" w:rsidRPr="00593EDB" w14:paraId="504596C6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2075194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D171FC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0E9481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640F66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FA388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4F216C53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</w:tr>
      <w:tr w:rsidR="00C638E4" w:rsidRPr="00593EDB" w14:paraId="2CFE25C8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8B615FB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C75EED1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5776FA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Me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7C57B7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25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3E1446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369C8098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82-2.11</w:t>
            </w:r>
          </w:p>
        </w:tc>
      </w:tr>
      <w:tr w:rsidR="00C638E4" w:rsidRPr="00593EDB" w14:paraId="3D440AFF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2CFC25FA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49A3C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1C55AC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Women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4E0F5531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7337F5CC" w14:textId="77777777" w:rsidTr="0072180A">
        <w:trPr>
          <w:trHeight w:val="242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7666BC70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5812CA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D5C431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-------------------------------------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D492D2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11686A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4EDF9A86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5-0.99</w:t>
            </w:r>
          </w:p>
        </w:tc>
      </w:tr>
      <w:tr w:rsidR="00C638E4" w:rsidRPr="00593EDB" w14:paraId="78179FB1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4DD7B42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FCE7F65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FA3F87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High school and les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63DF02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39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6F15B6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219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68A0B39E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53-2.785</w:t>
            </w:r>
          </w:p>
        </w:tc>
      </w:tr>
      <w:tr w:rsidR="00C638E4" w:rsidRPr="00593EDB" w14:paraId="75EE5165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3D564DB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EFA45E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189E8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Community college diplom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4685E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81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4A4E1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11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17E63790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456-2.701</w:t>
            </w:r>
          </w:p>
        </w:tc>
      </w:tr>
      <w:tr w:rsidR="00C638E4" w:rsidRPr="00593EDB" w14:paraId="4174B8A1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52B597D6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8EC83B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450F4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 xml:space="preserve">Bachelor’s degree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29274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968F8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21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38BCE39C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578-2.545</w:t>
            </w:r>
          </w:p>
        </w:tc>
      </w:tr>
      <w:tr w:rsidR="00C638E4" w:rsidRPr="00593EDB" w14:paraId="70BD538B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35DBD3FA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5FEF58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6DCE6B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Postgraduate degree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3394DBB4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34159222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2A3ADC74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2829C7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D796C1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-------------------------------------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BF2D54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1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3AA05F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91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6C272078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42-1.041</w:t>
            </w:r>
          </w:p>
        </w:tc>
      </w:tr>
      <w:tr w:rsidR="00C638E4" w:rsidRPr="00593EDB" w14:paraId="000D465F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3A93E39D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68FDFE4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8D1035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B3AE0E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28F8AC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2.776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5CD8B10E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32-8.269</w:t>
            </w:r>
          </w:p>
        </w:tc>
      </w:tr>
      <w:tr w:rsidR="00C638E4" w:rsidRPr="00593EDB" w14:paraId="0C854145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8516DA6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E8498F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AA253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Middl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21459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6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38BF2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2.57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553C7C9C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42-7.011</w:t>
            </w:r>
          </w:p>
        </w:tc>
      </w:tr>
      <w:tr w:rsidR="00C638E4" w:rsidRPr="00593EDB" w14:paraId="26E08EB9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6F25AA50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03AC6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F9060B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026990B1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440F94CE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0FD0206F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E7908E8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ob Sector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578A2B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Government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5C5DF3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24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8D1450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403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3E50FD3B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93-2.485</w:t>
            </w:r>
          </w:p>
        </w:tc>
      </w:tr>
      <w:tr w:rsidR="00C638E4" w:rsidRPr="00593EDB" w14:paraId="315B1FC3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24CC6A8B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2029D1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1102A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Privat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601EA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41BA3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67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54252DCE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28-3.029</w:t>
            </w:r>
          </w:p>
        </w:tc>
      </w:tr>
      <w:tr w:rsidR="00C638E4" w:rsidRPr="00593EDB" w14:paraId="0B558094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0FDE5336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2AEA26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65A21A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Unemployed/retired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3208814F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4B989C37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6A326F2D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76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hideMark/>
          </w:tcPr>
          <w:p w14:paraId="2BE00124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se: Decrease</w:t>
            </w:r>
          </w:p>
        </w:tc>
      </w:tr>
      <w:tr w:rsidR="00C638E4" w:rsidRPr="00593EDB" w14:paraId="1F209B63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38ADD787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0321EF4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DA2001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0A8408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7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77FB94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14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3FFB19FB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00-1.394</w:t>
            </w:r>
          </w:p>
        </w:tc>
      </w:tr>
      <w:tr w:rsidR="00C638E4" w:rsidRPr="00593EDB" w14:paraId="41499261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0F5D957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9FB72C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42E149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04C9803F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23813E7E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3E81747F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5EFD2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21E8C0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-------------------------------------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EB0110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13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94B18E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86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7E6C8041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69-1.004</w:t>
            </w:r>
          </w:p>
        </w:tc>
      </w:tr>
      <w:tr w:rsidR="00C638E4" w:rsidRPr="00593EDB" w14:paraId="2AAAD2DC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30472B6F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55A1BFD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F08A81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High school and les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FE6FA7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86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0E05A7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063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22FBA30C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538-2.099</w:t>
            </w:r>
          </w:p>
        </w:tc>
      </w:tr>
      <w:tr w:rsidR="00C638E4" w:rsidRPr="00593EDB" w14:paraId="68E4AF91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7668110B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62CC02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929B1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Community college diplom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13149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3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C8A06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8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63D7CD1D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320-1.460</w:t>
            </w:r>
          </w:p>
        </w:tc>
      </w:tr>
      <w:tr w:rsidR="00C638E4" w:rsidRPr="00593EDB" w14:paraId="02BA7C31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28304C4E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EC2520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91FD6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 xml:space="preserve">Bachelor’s degree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6F4BC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31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7BFA5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3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2ACFD8BC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402-1.341</w:t>
            </w:r>
          </w:p>
        </w:tc>
      </w:tr>
      <w:tr w:rsidR="00C638E4" w:rsidRPr="00593EDB" w14:paraId="5B7CA046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73B19C0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57AC3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75FC03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Postgraduate degree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5851F6F9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5D156113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571D73E5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FF4098F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1F85F8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-------------------------------------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635ED4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278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39957F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024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032928F8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81-1.068</w:t>
            </w:r>
          </w:p>
        </w:tc>
      </w:tr>
      <w:tr w:rsidR="00C638E4" w:rsidRPr="00593EDB" w14:paraId="1C37C375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839EB7A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10B5C1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D7F396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A87B31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8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8AC088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192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5E090CAA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509-2.791</w:t>
            </w:r>
          </w:p>
        </w:tc>
      </w:tr>
      <w:tr w:rsidR="00C638E4" w:rsidRPr="00593EDB" w14:paraId="5A6BCC94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22520FFC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3BFE07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D3753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Middl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02A65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24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723DC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54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3AE7671E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43-3.226</w:t>
            </w:r>
          </w:p>
        </w:tc>
      </w:tr>
      <w:tr w:rsidR="00C638E4" w:rsidRPr="00593EDB" w14:paraId="0BC117B4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74942C12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6B945D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27AE4C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6A564C7C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62817882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09B70D7D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E8D379F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ob Sector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9BA5FB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Government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3B5224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69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CB259D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112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326EDF83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82-1.813</w:t>
            </w:r>
          </w:p>
        </w:tc>
      </w:tr>
      <w:tr w:rsidR="00C638E4" w:rsidRPr="00593EDB" w14:paraId="0FC00161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BF8FDDA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2F59E1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7E3BB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Privat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85259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85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C233C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5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5CF074DC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567-1.604</w:t>
            </w:r>
          </w:p>
        </w:tc>
      </w:tr>
      <w:tr w:rsidR="00C638E4" w:rsidRPr="00593EDB" w14:paraId="4E023108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54019777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1C9708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DAEFD6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Unemployed/retired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1D2FCE18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1B2AFEBA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51FD03B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76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hideMark/>
          </w:tcPr>
          <w:p w14:paraId="7084367B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se: No change</w:t>
            </w:r>
          </w:p>
        </w:tc>
      </w:tr>
      <w:tr w:rsidR="00C638E4" w:rsidRPr="00593EDB" w14:paraId="35891EDF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5B7AEABA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58BD48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64717E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62C8B1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B9E094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215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15E96309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157-0.295</w:t>
            </w:r>
          </w:p>
        </w:tc>
      </w:tr>
      <w:tr w:rsidR="00C638E4" w:rsidRPr="00593EDB" w14:paraId="77670CB3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6872193E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3F3D41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1DEFBC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1482C25C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4FCB3BCD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75F2198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79893B8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67C8F8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-------------------------------------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95A4BD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DDCDEA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81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7A314905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67-0.994</w:t>
            </w:r>
          </w:p>
        </w:tc>
      </w:tr>
      <w:tr w:rsidR="00C638E4" w:rsidRPr="00593EDB" w14:paraId="5EE42C25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2C21265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A488E40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85F3C2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High school and les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E53064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7E6124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415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536182CF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246-0.703</w:t>
            </w:r>
          </w:p>
        </w:tc>
      </w:tr>
      <w:tr w:rsidR="00C638E4" w:rsidRPr="00593EDB" w14:paraId="6D49E0D1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727E655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0211D7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36C80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Community college diplom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64D09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60046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51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46956B80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296-0.888</w:t>
            </w:r>
          </w:p>
        </w:tc>
      </w:tr>
      <w:tr w:rsidR="00C638E4" w:rsidRPr="00593EDB" w14:paraId="7FF69623" w14:textId="77777777" w:rsidTr="0072180A">
        <w:trPr>
          <w:trHeight w:val="7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642B187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A16EC6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35687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 xml:space="preserve">Bachelor’s degree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B6684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897E5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53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1AC7D9AE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 .344-0.835</w:t>
            </w:r>
          </w:p>
        </w:tc>
      </w:tr>
      <w:tr w:rsidR="00C638E4" w:rsidRPr="00593EDB" w14:paraId="030FFFDF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31EACA2E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5B1E28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A09709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Postgraduate degree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34CEF815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1C18A1C2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7D7B102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AE4689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D4D813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-------------------------------------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7236BA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</w:rPr>
            </w:pPr>
            <w:r w:rsidRPr="00593EDB">
              <w:rPr>
                <w:rFonts w:asciiTheme="majorBidi" w:hAnsiTheme="majorBidi" w:cstheme="majorBidi"/>
              </w:rPr>
              <w:t>0.06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AA7802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</w:rPr>
            </w:pPr>
            <w:r w:rsidRPr="00593EDB">
              <w:rPr>
                <w:rFonts w:asciiTheme="majorBidi" w:hAnsiTheme="majorBidi" w:cstheme="majorBidi"/>
              </w:rPr>
              <w:t>1.030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5ECA908F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</w:rPr>
            </w:pPr>
            <w:r w:rsidRPr="00593EDB">
              <w:rPr>
                <w:rFonts w:asciiTheme="majorBidi" w:hAnsiTheme="majorBidi" w:cstheme="majorBidi"/>
              </w:rPr>
              <w:t>0.998-1.064</w:t>
            </w:r>
          </w:p>
        </w:tc>
      </w:tr>
      <w:tr w:rsidR="00C638E4" w:rsidRPr="00593EDB" w14:paraId="0A327C7E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780240DA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97EDFF0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61ADA9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50246E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4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926959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106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31E06FEC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09-2.009</w:t>
            </w:r>
          </w:p>
        </w:tc>
      </w:tr>
      <w:tr w:rsidR="00C638E4" w:rsidRPr="00593EDB" w14:paraId="7DD5EAEB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DDE936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C91DD8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AE25A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Middl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A6C56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1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B10AF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50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7A7BE38F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11-2.487</w:t>
            </w:r>
          </w:p>
        </w:tc>
      </w:tr>
      <w:tr w:rsidR="00C638E4" w:rsidRPr="00593EDB" w14:paraId="623FEDD9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2A230E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3A1D26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7D2CD9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382E45FE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75572A64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9949019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368E8FF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ob Sector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BF5747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Government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841410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46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027869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144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38D242BD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97-1.644</w:t>
            </w:r>
          </w:p>
        </w:tc>
      </w:tr>
      <w:tr w:rsidR="00C638E4" w:rsidRPr="00593EDB" w14:paraId="758C1C1F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2C02477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7BC9D6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B0663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Privat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0D051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5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490C9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09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5B23554C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41-1.613</w:t>
            </w:r>
          </w:p>
        </w:tc>
      </w:tr>
      <w:tr w:rsidR="00C638E4" w:rsidRPr="00593EDB" w14:paraId="3A84CF93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B1FD776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</w:tcPr>
          <w:p w14:paraId="2F9989A2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14:paraId="3041D56F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Unemployed/retired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hideMark/>
          </w:tcPr>
          <w:p w14:paraId="68A5C509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11D47C22" w14:textId="77777777" w:rsidTr="0072180A">
        <w:trPr>
          <w:trHeight w:val="251"/>
        </w:trPr>
        <w:tc>
          <w:tcPr>
            <w:tcW w:w="8547" w:type="dxa"/>
            <w:gridSpan w:val="6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41C040F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638E4" w:rsidRPr="00593EDB" w14:paraId="36700F9D" w14:textId="77777777" w:rsidTr="0072180A">
        <w:trPr>
          <w:trHeight w:val="251"/>
        </w:trPr>
        <w:tc>
          <w:tcPr>
            <w:tcW w:w="882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textDirection w:val="btLr"/>
            <w:hideMark/>
          </w:tcPr>
          <w:p w14:paraId="1FAADF2C" w14:textId="77777777" w:rsidR="00C638E4" w:rsidRPr="00593EDB" w:rsidRDefault="00C638E4" w:rsidP="0072180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40"/>
                <w:szCs w:val="40"/>
              </w:rPr>
              <w:t>Waterpipe Smoking</w:t>
            </w:r>
          </w:p>
        </w:tc>
        <w:tc>
          <w:tcPr>
            <w:tcW w:w="7665" w:type="dxa"/>
            <w:gridSpan w:val="5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hideMark/>
          </w:tcPr>
          <w:p w14:paraId="79406503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se: Increase</w:t>
            </w:r>
          </w:p>
        </w:tc>
      </w:tr>
      <w:tr w:rsidR="00C638E4" w:rsidRPr="00593EDB" w14:paraId="23049DF0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0413C6B1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BA20D0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97AFE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403B4A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2F57A1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4F419BD8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</w:tr>
      <w:tr w:rsidR="00C638E4" w:rsidRPr="00593EDB" w14:paraId="6E92D4E9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032BCC52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24A07E2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D3562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5B7A2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2A330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63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762B1A09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070-2.501</w:t>
            </w:r>
          </w:p>
        </w:tc>
      </w:tr>
      <w:tr w:rsidR="00C638E4" w:rsidRPr="00593EDB" w14:paraId="3A2F45CF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1FEE269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40A20B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958047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2E66D612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6B15D5D5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295E4CD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7754B5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F95B1F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-------------------------------------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29BD62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8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531BA9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82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63591209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61-1.002</w:t>
            </w:r>
          </w:p>
        </w:tc>
      </w:tr>
      <w:tr w:rsidR="00C638E4" w:rsidRPr="00593EDB" w14:paraId="24493D67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3FB9422B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12C33C7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CB300F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High school and les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FF9654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36D70D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2.473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02E4F2F4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136-5.384</w:t>
            </w:r>
          </w:p>
        </w:tc>
      </w:tr>
      <w:tr w:rsidR="00C638E4" w:rsidRPr="00593EDB" w14:paraId="694C4074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28C56C31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D46121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EF3D9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Community college diplom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DA2E6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2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F2DF1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70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11724EF8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21-4.038</w:t>
            </w:r>
          </w:p>
        </w:tc>
      </w:tr>
      <w:tr w:rsidR="00C638E4" w:rsidRPr="00593EDB" w14:paraId="08E90F0D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2D51A378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F8F9B4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03053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 xml:space="preserve">Bachelor’s degree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ADA5D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6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7DF28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99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32F8ABF1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66-4.132</w:t>
            </w:r>
          </w:p>
        </w:tc>
      </w:tr>
      <w:tr w:rsidR="00C638E4" w:rsidRPr="00593EDB" w14:paraId="1CAFECCB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6FF318AC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066C1A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6E17C1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Postgraduate degree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0392400D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0E4B3DD3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241BF8D2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025584B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B92471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-------------------------------------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B7CBCE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21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1285FC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73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6FAB00D1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32-1.016</w:t>
            </w:r>
          </w:p>
        </w:tc>
      </w:tr>
      <w:tr w:rsidR="00C638E4" w:rsidRPr="00593EDB" w14:paraId="359FD0B2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778F90B4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9AF4D6A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39B772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3F6563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6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2139B1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3.452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76AF1404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45-12.600</w:t>
            </w:r>
          </w:p>
        </w:tc>
      </w:tr>
      <w:tr w:rsidR="00C638E4" w:rsidRPr="00593EDB" w14:paraId="0E05D8CD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F15FE3A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C6CE70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A7095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Middl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DF26D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A0175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3.49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3896D8BF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013-12.042</w:t>
            </w:r>
          </w:p>
        </w:tc>
      </w:tr>
      <w:tr w:rsidR="00C638E4" w:rsidRPr="00593EDB" w14:paraId="3335AC34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15AF9E8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A31ED0E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601FA2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3AAA52C2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2CD6F06F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2D1C048F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6E7A83C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ob Sector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2DC7D0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Government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572B04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278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19F1A1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321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2C57514E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99-2.185</w:t>
            </w:r>
          </w:p>
        </w:tc>
      </w:tr>
      <w:tr w:rsidR="00C638E4" w:rsidRPr="00593EDB" w14:paraId="45D68C05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CD296A9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EA9E0C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E053B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Privat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B7E3B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18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65016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45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36BB2DBD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841-2.520</w:t>
            </w:r>
          </w:p>
        </w:tc>
      </w:tr>
      <w:tr w:rsidR="00C638E4" w:rsidRPr="00593EDB" w14:paraId="66C04983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52C665EB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40DADD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1918BD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Unemployed/retired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24D6FD4D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124372D2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79D11EEC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76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hideMark/>
          </w:tcPr>
          <w:p w14:paraId="669C38FF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se: Decrease</w:t>
            </w:r>
          </w:p>
        </w:tc>
      </w:tr>
      <w:tr w:rsidR="00C638E4" w:rsidRPr="00593EDB" w14:paraId="5271E690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0989025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7DEBB9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CED1F6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59C938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8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89571D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26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11DFD16C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43-1.335</w:t>
            </w:r>
          </w:p>
        </w:tc>
      </w:tr>
      <w:tr w:rsidR="00C638E4" w:rsidRPr="00593EDB" w14:paraId="4759811D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76A70357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38296E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9A0827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01377393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0F10DCE5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FBB1DBA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870584A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F7E20D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-------------------------------------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A7FE64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7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D70ADC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002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67C86D2A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86-1.019</w:t>
            </w:r>
          </w:p>
        </w:tc>
      </w:tr>
      <w:tr w:rsidR="00C638E4" w:rsidRPr="00593EDB" w14:paraId="50A6FBB9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4F7019B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3054490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243D6D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High school and les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5554C3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9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A1B8B2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126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0837683F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21-2.043</w:t>
            </w:r>
          </w:p>
        </w:tc>
      </w:tr>
      <w:tr w:rsidR="00C638E4" w:rsidRPr="00593EDB" w14:paraId="299FBD46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3113C2F2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2A967A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BBAFC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Community college diplom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12844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2A6EC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18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241A8CFE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23-2.240</w:t>
            </w:r>
          </w:p>
        </w:tc>
      </w:tr>
      <w:tr w:rsidR="00C638E4" w:rsidRPr="00593EDB" w14:paraId="3315833B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702CE777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B8B38D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CCA51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 xml:space="preserve">Bachelor’s degree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A51B3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4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D3CC8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23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5E31AF0E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35-2.065</w:t>
            </w:r>
          </w:p>
        </w:tc>
      </w:tr>
      <w:tr w:rsidR="00C638E4" w:rsidRPr="00593EDB" w14:paraId="7C5794C8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5B582B6D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86C8E4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D5B9EE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Postgraduate degree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7B4AB6E6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761A4F88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6F3A6FB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59BB6F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785967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-------------------------------------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0ABA94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1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A4AAC4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002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3737E35E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68-1.037</w:t>
            </w:r>
          </w:p>
        </w:tc>
      </w:tr>
      <w:tr w:rsidR="00C638E4" w:rsidRPr="00593EDB" w14:paraId="740F8591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6A6A120F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243BAD2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62B6F1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1145A6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28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A9B2B7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64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533A0646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314-1.404</w:t>
            </w:r>
          </w:p>
        </w:tc>
      </w:tr>
      <w:tr w:rsidR="00C638E4" w:rsidRPr="00593EDB" w14:paraId="1C7A410E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283F939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FCC8C2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EBE80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Middl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F1070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3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66DA7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7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2C999F1F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509-1.858</w:t>
            </w:r>
          </w:p>
        </w:tc>
      </w:tr>
      <w:tr w:rsidR="00C638E4" w:rsidRPr="00593EDB" w14:paraId="152A9676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91E72EE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2BDAD2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767344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7430F4C1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63E336D7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DDAFA92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4CB7460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ob Sector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3C6FB3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Government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96045C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29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323190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248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7BA429C4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825-1.889</w:t>
            </w:r>
          </w:p>
        </w:tc>
      </w:tr>
      <w:tr w:rsidR="00C638E4" w:rsidRPr="00593EDB" w14:paraId="6DC7FF09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EBBD30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9AEC10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EF0B7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Privat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55A38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5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309F6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07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09C1E056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77-1.708</w:t>
            </w:r>
          </w:p>
        </w:tc>
      </w:tr>
      <w:tr w:rsidR="00C638E4" w:rsidRPr="00593EDB" w14:paraId="64751B68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2C8FDFAA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844178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D061B9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Unemployed/retired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6741DAD5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49BD21A1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7BA9528C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76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hideMark/>
          </w:tcPr>
          <w:p w14:paraId="29D0C909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se: No change</w:t>
            </w:r>
          </w:p>
        </w:tc>
      </w:tr>
      <w:tr w:rsidR="00C638E4" w:rsidRPr="00593EDB" w14:paraId="65089E4A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77C002A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C322FA9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5B3764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68DEBA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3578E2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509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5A6B64D8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378-0.687</w:t>
            </w:r>
          </w:p>
        </w:tc>
      </w:tr>
      <w:tr w:rsidR="00C638E4" w:rsidRPr="00593EDB" w14:paraId="79E097C2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6AD6556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154FAA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9DE1CE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5CEC8CC0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69D06AB1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382AF0E7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2689878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AE2987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-------------------------------------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7C1C7F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5E2906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016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5458B2CE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003-1.030</w:t>
            </w:r>
          </w:p>
        </w:tc>
      </w:tr>
      <w:tr w:rsidR="00C638E4" w:rsidRPr="00593EDB" w14:paraId="4188EF5F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7B99EAAE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ACD0201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D2D6AE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High school and les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827D6C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125228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466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62E68BAA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292-0.743</w:t>
            </w:r>
          </w:p>
        </w:tc>
      </w:tr>
      <w:tr w:rsidR="00C638E4" w:rsidRPr="00593EDB" w14:paraId="582A0D6D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3D53D798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82B204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42E74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Community college diplom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6DA4E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17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1A4BA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0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31E92480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433-1.161</w:t>
            </w:r>
          </w:p>
        </w:tc>
      </w:tr>
      <w:tr w:rsidR="00C638E4" w:rsidRPr="00593EDB" w14:paraId="5573EDFE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6052010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FDB7F1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668F3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 xml:space="preserve">Bachelor’s degree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5084C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14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C132A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4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5F081E01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505-1.102</w:t>
            </w:r>
          </w:p>
        </w:tc>
      </w:tr>
      <w:tr w:rsidR="00C638E4" w:rsidRPr="00593EDB" w14:paraId="2B99716B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5B7E1D1C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2FB456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25EFB5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Postgraduate degree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7769A986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4164F6D0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38A0D38A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E01B6B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8899E3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-------------------------------------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844DE9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87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DE98B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002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47E543C0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75-1.031</w:t>
            </w:r>
          </w:p>
        </w:tc>
      </w:tr>
      <w:tr w:rsidR="00C638E4" w:rsidRPr="00593EDB" w14:paraId="3E521782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595D702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0A3E21A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25F528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3AE727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7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C2CB63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580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6701777E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321-1.047</w:t>
            </w:r>
          </w:p>
        </w:tc>
      </w:tr>
      <w:tr w:rsidR="00C638E4" w:rsidRPr="00593EDB" w14:paraId="7071B4BA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6E5C9DEE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23AD24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63DAE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Middl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922F0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5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E2C26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85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14A09B47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515-1.432</w:t>
            </w:r>
          </w:p>
        </w:tc>
      </w:tr>
      <w:tr w:rsidR="00C638E4" w:rsidRPr="00593EDB" w14:paraId="0CF85008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552F3DC7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61DF07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B5B9F5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77AB9822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02BCE099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2D230A2A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449BD22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ob Sector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E98CF5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Government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D1510C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7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1EFC20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350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55BB0508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69-1.881</w:t>
            </w:r>
          </w:p>
        </w:tc>
      </w:tr>
      <w:tr w:rsidR="00C638E4" w:rsidRPr="00593EDB" w14:paraId="6CDE90A2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2300F525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C962AF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BC70A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Privat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FA106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5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14D94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13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7489FDE8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81-1.633</w:t>
            </w:r>
          </w:p>
        </w:tc>
      </w:tr>
      <w:tr w:rsidR="00C638E4" w:rsidRPr="00593EDB" w14:paraId="43F500C3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315F91A9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</w:tcPr>
          <w:p w14:paraId="3A63CF25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14:paraId="220E949C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Unemployed/retired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hideMark/>
          </w:tcPr>
          <w:p w14:paraId="2467FA2B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75BA6065" w14:textId="77777777" w:rsidTr="0072180A">
        <w:trPr>
          <w:trHeight w:val="251"/>
        </w:trPr>
        <w:tc>
          <w:tcPr>
            <w:tcW w:w="8547" w:type="dxa"/>
            <w:gridSpan w:val="6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92B1B1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638E4" w:rsidRPr="00593EDB" w14:paraId="7423A9F3" w14:textId="77777777" w:rsidTr="0072180A">
        <w:trPr>
          <w:trHeight w:val="251"/>
        </w:trPr>
        <w:tc>
          <w:tcPr>
            <w:tcW w:w="882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textDirection w:val="btLr"/>
            <w:hideMark/>
          </w:tcPr>
          <w:p w14:paraId="0A110140" w14:textId="77777777" w:rsidR="00C638E4" w:rsidRPr="00593EDB" w:rsidRDefault="00C638E4" w:rsidP="0072180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40"/>
                <w:szCs w:val="40"/>
              </w:rPr>
              <w:t>E-Cigarettes</w:t>
            </w:r>
          </w:p>
        </w:tc>
        <w:tc>
          <w:tcPr>
            <w:tcW w:w="7665" w:type="dxa"/>
            <w:gridSpan w:val="5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hideMark/>
          </w:tcPr>
          <w:p w14:paraId="49699FC8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se: Increase</w:t>
            </w:r>
          </w:p>
        </w:tc>
      </w:tr>
      <w:tr w:rsidR="00C638E4" w:rsidRPr="00593EDB" w14:paraId="469B4CBD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73BB781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FB9CD0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BC64F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B38A03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C2493E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13809330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</w:tr>
      <w:tr w:rsidR="00C638E4" w:rsidRPr="00593EDB" w14:paraId="39C9EBA0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EDBC042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F6B7665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A9F967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D1AFCB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7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51F49B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89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7121D3DE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524-1.865</w:t>
            </w:r>
          </w:p>
        </w:tc>
      </w:tr>
      <w:tr w:rsidR="00C638E4" w:rsidRPr="00593EDB" w14:paraId="75789D1A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2613C42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516F5E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2A3640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50700B91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30FCFF35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2F2FF01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D19C5AB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C116E0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-------------------------------------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975C7A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3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C38AA4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67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07AA72A6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37-.998</w:t>
            </w:r>
          </w:p>
        </w:tc>
      </w:tr>
      <w:tr w:rsidR="00C638E4" w:rsidRPr="00593EDB" w14:paraId="2D9C88C9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74D750DE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34652D5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E4645C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High school and les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EAF2FE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17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78D563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2.216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619F0C02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01-7.006</w:t>
            </w:r>
          </w:p>
        </w:tc>
      </w:tr>
      <w:tr w:rsidR="00C638E4" w:rsidRPr="00593EDB" w14:paraId="183386B4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69385B9D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1F72A6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E1142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Community college diplom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911B4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3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902A1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95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1346A4F8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547-6.966</w:t>
            </w:r>
          </w:p>
        </w:tc>
      </w:tr>
      <w:tr w:rsidR="00C638E4" w:rsidRPr="00593EDB" w14:paraId="107908B3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0BC35B3F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9027AC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EDCA2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 xml:space="preserve">Bachelor’s degree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302F4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2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504CA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93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42D56B0F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69-5.579</w:t>
            </w:r>
          </w:p>
        </w:tc>
      </w:tr>
      <w:tr w:rsidR="00C638E4" w:rsidRPr="00593EDB" w14:paraId="6F776605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0E4F843C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90B708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CA8174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Postgraduate degree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08D506ED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5C3856E4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5291C94C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DE44FA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CFF0AF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-------------------------------------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516CED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28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CC839C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65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5CE1C466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05-1.030</w:t>
            </w:r>
          </w:p>
        </w:tc>
      </w:tr>
      <w:tr w:rsidR="00C638E4" w:rsidRPr="00593EDB" w14:paraId="76F348DB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786A60DC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412D7AD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E8D627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6C4286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87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40FCE7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008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1832FBD1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365-2.556</w:t>
            </w:r>
          </w:p>
        </w:tc>
      </w:tr>
      <w:tr w:rsidR="00C638E4" w:rsidRPr="00593EDB" w14:paraId="399FD516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6E3EE1C8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68A8F8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720EA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Middl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67D5B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3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40FC9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64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6AFE5215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32-3.735</w:t>
            </w:r>
          </w:p>
        </w:tc>
      </w:tr>
      <w:tr w:rsidR="00C638E4" w:rsidRPr="00593EDB" w14:paraId="453E191E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3BE754C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A6C94F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85E0B3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1C09F664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598BC0A3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7A5675FA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1F8EF1B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ob Sector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F9BF3E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Government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2A7E98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7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477B96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2.179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475D18C3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27-5.125</w:t>
            </w:r>
          </w:p>
        </w:tc>
      </w:tr>
      <w:tr w:rsidR="00C638E4" w:rsidRPr="00593EDB" w14:paraId="40BEFC0F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616A1836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2FB825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825D4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Privat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00D4E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B5AA0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3.67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06B09E8B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474-9.139</w:t>
            </w:r>
          </w:p>
        </w:tc>
      </w:tr>
      <w:tr w:rsidR="00C638E4" w:rsidRPr="00593EDB" w14:paraId="167EACD4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79D8A2D0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EAFDD4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184FAA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Unemployed/retired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3FB4CF3A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3427D306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4B91071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76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hideMark/>
          </w:tcPr>
          <w:p w14:paraId="1AB88736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se: Decrease</w:t>
            </w:r>
          </w:p>
        </w:tc>
      </w:tr>
      <w:tr w:rsidR="00C638E4" w:rsidRPr="00593EDB" w14:paraId="4AC37387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76D74DB1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CCC683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C651C2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3B422A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8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66120F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45CFAA42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49-1.052</w:t>
            </w:r>
          </w:p>
        </w:tc>
      </w:tr>
      <w:tr w:rsidR="00C638E4" w:rsidRPr="00593EDB" w14:paraId="35C1E8D6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733DBCF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845EE8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39A16F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0DF2C6D1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77D3AFB2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6B0E3A5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BE0612A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FC4807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-------------------------------------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63D7C3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19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59158D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84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3F9CA787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61-1.008</w:t>
            </w:r>
          </w:p>
        </w:tc>
      </w:tr>
      <w:tr w:rsidR="00C638E4" w:rsidRPr="00593EDB" w14:paraId="6518475E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0F082EB6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7F4B716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209EF6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High school and les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7F004A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9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3ABDD9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120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6791F2B0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478-2.621</w:t>
            </w:r>
          </w:p>
        </w:tc>
      </w:tr>
      <w:tr w:rsidR="00C638E4" w:rsidRPr="00593EDB" w14:paraId="208B6035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6F76BD88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520930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736CE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Community college diplom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E3170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9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B5CCB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9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3223C00C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372-2.660</w:t>
            </w:r>
          </w:p>
        </w:tc>
      </w:tr>
      <w:tr w:rsidR="00C638E4" w:rsidRPr="00593EDB" w14:paraId="47C9ACA2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DF68E8C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C75AAB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E025F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 xml:space="preserve">Bachelor’s degree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DF5D0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8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C1DC8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16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627F46BD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560-2.407</w:t>
            </w:r>
          </w:p>
        </w:tc>
      </w:tr>
      <w:tr w:rsidR="00C638E4" w:rsidRPr="00593EDB" w14:paraId="54213CDD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EF092E1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3F74EB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75112C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Postgraduate degree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2D20887F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3DC82F85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A28C420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F8D14C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8229FF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-------------------------------------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921039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8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854CD2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72E106A0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49-1.052</w:t>
            </w:r>
          </w:p>
        </w:tc>
      </w:tr>
      <w:tr w:rsidR="00C638E4" w:rsidRPr="00593EDB" w14:paraId="6EC30137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3D3E3D9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2D8D034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B82299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141AE7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58E928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008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28F58A2F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383-2.656</w:t>
            </w:r>
          </w:p>
        </w:tc>
      </w:tr>
      <w:tr w:rsidR="00C638E4" w:rsidRPr="00593EDB" w14:paraId="56372442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A129A82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BE4D0F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F1E81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Middl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1FD7A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2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5F727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64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0527781A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42-3.638</w:t>
            </w:r>
          </w:p>
        </w:tc>
      </w:tr>
      <w:tr w:rsidR="00C638E4" w:rsidRPr="00593EDB" w14:paraId="1747644E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C76D544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E04AA7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9C9DF1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0B640603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5A3EB63A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28DFB531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936DCC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ob Sector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BFF504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Government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275B91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24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F09D98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468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58DABAD7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72-2.791</w:t>
            </w:r>
          </w:p>
        </w:tc>
      </w:tr>
      <w:tr w:rsidR="00C638E4" w:rsidRPr="00593EDB" w14:paraId="5BA1DF3C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32E1AD08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B7DD35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DF0CE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Privat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BCB4D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1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33937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76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35A6D0B7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878-3.534</w:t>
            </w:r>
          </w:p>
        </w:tc>
      </w:tr>
      <w:tr w:rsidR="00C638E4" w:rsidRPr="00593EDB" w14:paraId="30D8B0C9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6BFDEA12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099640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D5C355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Unemployed/retired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44B3628E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5F588FEF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0402E8A3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76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hideMark/>
          </w:tcPr>
          <w:p w14:paraId="7EA371FA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se: No change</w:t>
            </w:r>
          </w:p>
        </w:tc>
      </w:tr>
      <w:tr w:rsidR="00C638E4" w:rsidRPr="00593EDB" w14:paraId="0AD6C2FC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6396B770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80827F1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F123BD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F4E5AC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1BD36B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455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488AAB34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314-0.658</w:t>
            </w:r>
          </w:p>
        </w:tc>
      </w:tr>
      <w:tr w:rsidR="00C638E4" w:rsidRPr="00593EDB" w14:paraId="3C4E49F4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6C02EFE5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BA26CB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6F044D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7D04CD8B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502DD408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2277E43E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7BE6C0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5057D9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-------------------------------------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4702A9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6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3DFDA3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96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5D3833F3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81-1.013</w:t>
            </w:r>
          </w:p>
        </w:tc>
      </w:tr>
      <w:tr w:rsidR="00C638E4" w:rsidRPr="00593EDB" w14:paraId="53F5CAEB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092C202F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CDB666A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F4EB52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High school and les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F4512D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278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DB0185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25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48D5FA72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406-1.295</w:t>
            </w:r>
          </w:p>
        </w:tc>
      </w:tr>
      <w:tr w:rsidR="00C638E4" w:rsidRPr="00593EDB" w14:paraId="702239D1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7767B9B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70A1CE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C3406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Community college diplom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4C25D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84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1511C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06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44118B85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556-2.054</w:t>
            </w:r>
          </w:p>
        </w:tc>
      </w:tr>
      <w:tr w:rsidR="00C638E4" w:rsidRPr="00593EDB" w14:paraId="726FF6BE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6C10F239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2952BE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81B5E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 xml:space="preserve">Bachelor’s degree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E9E8C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51994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1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3FA32FDD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562-1.500</w:t>
            </w:r>
          </w:p>
        </w:tc>
      </w:tr>
      <w:tr w:rsidR="00C638E4" w:rsidRPr="00593EDB" w14:paraId="60F34B7B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C59BF79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1366E4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5EFBD0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Postgraduate degree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67EF433C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359C0BE9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70A3A318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0B4C1C2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7A1B00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-------------------------------------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6A9B95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3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DF48AC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94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78F3A208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59-1.029</w:t>
            </w:r>
          </w:p>
        </w:tc>
      </w:tr>
      <w:tr w:rsidR="00C638E4" w:rsidRPr="00593EDB" w14:paraId="3BE2D617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3E81BEFD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288C57B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0CC3CC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C020DC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14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B950CB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600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695D506A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852-3.004</w:t>
            </w:r>
          </w:p>
        </w:tc>
      </w:tr>
      <w:tr w:rsidR="00C638E4" w:rsidRPr="00593EDB" w14:paraId="40EF4202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083BF332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ED7989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C7BB2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Middl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2507A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6390E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2.36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3E5794AB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401-3.985</w:t>
            </w:r>
          </w:p>
        </w:tc>
      </w:tr>
      <w:tr w:rsidR="00C638E4" w:rsidRPr="00593EDB" w14:paraId="051F16B3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35C4110E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CF271E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1C8C5B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hideMark/>
          </w:tcPr>
          <w:p w14:paraId="15414C76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C638E4" w:rsidRPr="00593EDB" w14:paraId="64DEBAC8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14B67D9D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7FDA66F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ob Sector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E6C538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Government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28C777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2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78FD10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979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hideMark/>
          </w:tcPr>
          <w:p w14:paraId="5F915109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641-1.495</w:t>
            </w:r>
          </w:p>
        </w:tc>
      </w:tr>
      <w:tr w:rsidR="00C638E4" w:rsidRPr="00593EDB" w14:paraId="3F6E2C12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4FB075CE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A42FEF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FC456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Privat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BC8EB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37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7C99E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1.23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single" w:sz="24" w:space="0" w:color="auto"/>
            </w:tcBorders>
            <w:hideMark/>
          </w:tcPr>
          <w:p w14:paraId="0F0EA21F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0.771-1.987</w:t>
            </w:r>
          </w:p>
        </w:tc>
      </w:tr>
      <w:tr w:rsidR="00C638E4" w:rsidRPr="00593EDB" w14:paraId="5345B374" w14:textId="77777777" w:rsidTr="0072180A">
        <w:trPr>
          <w:trHeight w:val="251"/>
        </w:trPr>
        <w:tc>
          <w:tcPr>
            <w:tcW w:w="882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009D79D9" w14:textId="77777777" w:rsidR="00C638E4" w:rsidRPr="00593EDB" w:rsidRDefault="00C638E4" w:rsidP="0072180A">
            <w:pPr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</w:tcPr>
          <w:p w14:paraId="34581C00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14:paraId="3336FF3F" w14:textId="77777777" w:rsidR="00C638E4" w:rsidRPr="00593EDB" w:rsidRDefault="00C638E4" w:rsidP="007218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Unemployed/retired</w:t>
            </w:r>
          </w:p>
        </w:tc>
        <w:tc>
          <w:tcPr>
            <w:tcW w:w="3742" w:type="dxa"/>
            <w:gridSpan w:val="3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hideMark/>
          </w:tcPr>
          <w:p w14:paraId="5FEAF1A8" w14:textId="77777777" w:rsidR="00C638E4" w:rsidRPr="00593EDB" w:rsidRDefault="00C638E4" w:rsidP="007218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93ED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</w:tbl>
    <w:p w14:paraId="3AB476D2" w14:textId="2CE611D5" w:rsidR="00C17744" w:rsidRPr="00C638E4" w:rsidRDefault="00C17744" w:rsidP="00C638E4"/>
    <w:sectPr w:rsidR="00C17744" w:rsidRPr="00C63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3381E"/>
    <w:multiLevelType w:val="hybridMultilevel"/>
    <w:tmpl w:val="829E65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91BD0"/>
    <w:multiLevelType w:val="hybridMultilevel"/>
    <w:tmpl w:val="73C84212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" w15:restartNumberingAfterBreak="0">
    <w:nsid w:val="0D9011A4"/>
    <w:multiLevelType w:val="hybridMultilevel"/>
    <w:tmpl w:val="8D927D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D96D72"/>
    <w:multiLevelType w:val="hybridMultilevel"/>
    <w:tmpl w:val="73C84212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4" w15:restartNumberingAfterBreak="0">
    <w:nsid w:val="2C6017FC"/>
    <w:multiLevelType w:val="hybridMultilevel"/>
    <w:tmpl w:val="65A26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E85425"/>
    <w:multiLevelType w:val="hybridMultilevel"/>
    <w:tmpl w:val="9AFE837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BEC163E"/>
    <w:multiLevelType w:val="hybridMultilevel"/>
    <w:tmpl w:val="055E3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6122E6"/>
    <w:multiLevelType w:val="hybridMultilevel"/>
    <w:tmpl w:val="DFF20CDA"/>
    <w:lvl w:ilvl="0" w:tplc="7610BD46">
      <w:start w:val="1"/>
      <w:numFmt w:val="decimal"/>
      <w:lvlText w:val="%1."/>
      <w:lvlJc w:val="left"/>
      <w:pPr>
        <w:ind w:left="1080" w:hanging="360"/>
      </w:pPr>
      <w:rPr>
        <w:rFonts w:ascii="Segoe UI" w:hAnsi="Segoe UI" w:cs="Segoe UI" w:hint="default"/>
        <w:color w:val="21212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13E285C"/>
    <w:multiLevelType w:val="multilevel"/>
    <w:tmpl w:val="DFD821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50FE67C7"/>
    <w:multiLevelType w:val="multilevel"/>
    <w:tmpl w:val="15828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72502514">
    <w:abstractNumId w:val="6"/>
  </w:num>
  <w:num w:numId="2" w16cid:durableId="203757945">
    <w:abstractNumId w:val="4"/>
  </w:num>
  <w:num w:numId="3" w16cid:durableId="1704863611">
    <w:abstractNumId w:val="5"/>
  </w:num>
  <w:num w:numId="4" w16cid:durableId="1637838227">
    <w:abstractNumId w:val="0"/>
  </w:num>
  <w:num w:numId="5" w16cid:durableId="1716199914">
    <w:abstractNumId w:val="2"/>
  </w:num>
  <w:num w:numId="6" w16cid:durableId="1052773637">
    <w:abstractNumId w:val="9"/>
  </w:num>
  <w:num w:numId="7" w16cid:durableId="697777554">
    <w:abstractNumId w:val="7"/>
  </w:num>
  <w:num w:numId="8" w16cid:durableId="1226061790">
    <w:abstractNumId w:val="1"/>
  </w:num>
  <w:num w:numId="9" w16cid:durableId="1868136437">
    <w:abstractNumId w:val="3"/>
  </w:num>
  <w:num w:numId="10" w16cid:durableId="90796019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8E4"/>
    <w:rsid w:val="006F3B35"/>
    <w:rsid w:val="00A2434D"/>
    <w:rsid w:val="00C17744"/>
    <w:rsid w:val="00C6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8F892"/>
  <w15:chartTrackingRefBased/>
  <w15:docId w15:val="{18C5053C-EA76-4522-A10D-21D9A67EC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8E4"/>
    <w:pPr>
      <w:spacing w:after="160"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38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38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8E4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C638E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C638E4"/>
  </w:style>
  <w:style w:type="character" w:styleId="CommentReference">
    <w:name w:val="annotation reference"/>
    <w:basedOn w:val="DefaultParagraphFont"/>
    <w:uiPriority w:val="99"/>
    <w:semiHidden/>
    <w:unhideWhenUsed/>
    <w:rsid w:val="00C638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8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8E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8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8E4"/>
    <w:rPr>
      <w:b/>
      <w:bCs/>
      <w:kern w:val="0"/>
      <w:sz w:val="20"/>
      <w:szCs w:val="20"/>
      <w14:ligatures w14:val="none"/>
    </w:rPr>
  </w:style>
  <w:style w:type="paragraph" w:customStyle="1" w:styleId="mixed-citation-compatibility">
    <w:name w:val="mixed-citation-compatibility"/>
    <w:basedOn w:val="Normal"/>
    <w:rsid w:val="00C638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638E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638E4"/>
    <w:rPr>
      <w:i/>
      <w:iCs/>
    </w:rPr>
  </w:style>
  <w:style w:type="character" w:customStyle="1" w:styleId="ej-keyword">
    <w:name w:val="ej-keyword"/>
    <w:basedOn w:val="DefaultParagraphFont"/>
    <w:rsid w:val="00C638E4"/>
  </w:style>
  <w:style w:type="character" w:styleId="Strong">
    <w:name w:val="Strong"/>
    <w:basedOn w:val="DefaultParagraphFont"/>
    <w:uiPriority w:val="22"/>
    <w:qFormat/>
    <w:rsid w:val="00C638E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C638E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38E4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638E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38E4"/>
    <w:rPr>
      <w:rFonts w:ascii="Calibri" w:hAnsi="Calibri" w:cs="Calibri"/>
      <w:noProof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638E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38E4"/>
    <w:rPr>
      <w:color w:val="605E5C"/>
      <w:shd w:val="clear" w:color="auto" w:fill="E1DFDD"/>
    </w:rPr>
  </w:style>
  <w:style w:type="paragraph" w:customStyle="1" w:styleId="xxxxxxxxxmsonormal">
    <w:name w:val="x_x_x_x_x_x_x_x_x_msonormal"/>
    <w:basedOn w:val="Normal"/>
    <w:rsid w:val="00C638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PI31text">
    <w:name w:val="MDPI_3.1_text"/>
    <w:link w:val="MDPI31textChar"/>
    <w:qFormat/>
    <w:rsid w:val="00C638E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C638E4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638E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638E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638E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52</Words>
  <Characters>4859</Characters>
  <Application>Microsoft Office Word</Application>
  <DocSecurity>0</DocSecurity>
  <Lines>40</Lines>
  <Paragraphs>11</Paragraphs>
  <ScaleCrop>false</ScaleCrop>
  <Company/>
  <LinksUpToDate>false</LinksUpToDate>
  <CharactersWithSpaces>5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6-14T07:21:00Z</dcterms:created>
  <dcterms:modified xsi:type="dcterms:W3CDTF">2023-06-14T07:23:00Z</dcterms:modified>
</cp:coreProperties>
</file>